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4 Table.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5"/>
        <w:gridCol w:w="765"/>
        <w:gridCol w:w="776"/>
        <w:gridCol w:w="775"/>
        <w:gridCol w:w="638"/>
        <w:gridCol w:w="638"/>
        <w:gridCol w:w="637"/>
        <w:gridCol w:w="680"/>
        <w:gridCol w:w="688"/>
        <w:gridCol w:w="688"/>
        <w:gridCol w:w="680"/>
        <w:gridCol w:w="688"/>
        <w:gridCol w:w="688"/>
        <w:gridCol w:w="625"/>
        <w:gridCol w:w="638"/>
        <w:gridCol w:w="637"/>
        <w:gridCol w:w="625"/>
        <w:gridCol w:w="625"/>
        <w:gridCol w:w="625"/>
        <w:gridCol w:w="624"/>
        <w:gridCol w:w="625"/>
        <w:gridCol w:w="625"/>
        <w:gridCol w:w="658"/>
        <w:gridCol w:w="668"/>
        <w:gridCol w:w="667"/>
        <w:gridCol w:w="743"/>
        <w:gridCol w:w="751"/>
        <w:gridCol w:w="751"/>
        <w:gridCol w:w="658"/>
        <w:gridCol w:w="668"/>
        <w:gridCol w:w="638"/>
      </w:tblGrid>
      <w:tr>
        <w:trPr>
          <w:trHeight w:val="325" w:hRule="atLeast"/>
        </w:trPr>
        <w:tc>
          <w:tcPr>
            <w:tcW w:w="785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Patient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ZFSZ</w: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ZFSX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FZSY</w:t>
            </w:r>
          </w:p>
        </w:tc>
        <w:tc>
          <w:tcPr>
            <w:tcW w:w="638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ZtZ</w:t>
            </w:r>
          </w:p>
        </w:tc>
        <w:tc>
          <w:tcPr>
            <w:tcW w:w="638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ZtY</w:t>
            </w:r>
          </w:p>
        </w:tc>
        <w:tc>
          <w:tcPr>
            <w:tcW w:w="637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ZtX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MpZ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MpY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MpX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FzfZ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FzfY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FzfX</w:t>
            </w:r>
          </w:p>
        </w:tc>
        <w:tc>
          <w:tcPr>
            <w:tcW w:w="625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OrZ</w:t>
            </w:r>
          </w:p>
        </w:tc>
        <w:tc>
          <w:tcPr>
            <w:tcW w:w="638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OrY</w:t>
            </w:r>
          </w:p>
        </w:tc>
        <w:tc>
          <w:tcPr>
            <w:tcW w:w="637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OrX</w:t>
            </w:r>
          </w:p>
        </w:tc>
        <w:tc>
          <w:tcPr>
            <w:tcW w:w="625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OrZ</w:t>
            </w:r>
          </w:p>
        </w:tc>
        <w:tc>
          <w:tcPr>
            <w:tcW w:w="625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OrY</w:t>
            </w:r>
          </w:p>
        </w:tc>
        <w:tc>
          <w:tcPr>
            <w:tcW w:w="625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OrX</w:t>
            </w:r>
          </w:p>
        </w:tc>
        <w:tc>
          <w:tcPr>
            <w:tcW w:w="624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ZtZ</w:t>
            </w:r>
          </w:p>
        </w:tc>
        <w:tc>
          <w:tcPr>
            <w:tcW w:w="625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ZtY</w:t>
            </w:r>
          </w:p>
        </w:tc>
        <w:tc>
          <w:tcPr>
            <w:tcW w:w="625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ZtX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MpZ</w:t>
            </w:r>
          </w:p>
        </w:tc>
        <w:tc>
          <w:tcPr>
            <w:tcW w:w="668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MpY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MpX</w:t>
            </w:r>
          </w:p>
        </w:tc>
        <w:tc>
          <w:tcPr>
            <w:tcW w:w="743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ZFSZ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ZFSY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ZFSX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FzfZ</w:t>
            </w:r>
          </w:p>
        </w:tc>
        <w:tc>
          <w:tcPr>
            <w:tcW w:w="668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FzfY</w:t>
            </w:r>
          </w:p>
        </w:tc>
        <w:tc>
          <w:tcPr>
            <w:tcW w:w="638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FzfX</w:t>
            </w:r>
          </w:p>
        </w:tc>
      </w:tr>
      <w:tr>
        <w:trPr>
          <w:trHeight w:val="325" w:hRule="atLeast"/>
        </w:trPr>
        <w:tc>
          <w:tcPr>
            <w:tcW w:w="78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765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82</w:t>
            </w:r>
          </w:p>
        </w:tc>
        <w:tc>
          <w:tcPr>
            <w:tcW w:w="776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91</w:t>
            </w:r>
          </w:p>
        </w:tc>
        <w:tc>
          <w:tcPr>
            <w:tcW w:w="775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19</w:t>
            </w:r>
          </w:p>
        </w:tc>
        <w:tc>
          <w:tcPr>
            <w:tcW w:w="638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33</w:t>
            </w:r>
          </w:p>
        </w:tc>
        <w:tc>
          <w:tcPr>
            <w:tcW w:w="638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73</w:t>
            </w:r>
          </w:p>
        </w:tc>
        <w:tc>
          <w:tcPr>
            <w:tcW w:w="637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83</w:t>
            </w:r>
          </w:p>
        </w:tc>
        <w:tc>
          <w:tcPr>
            <w:tcW w:w="680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55</w:t>
            </w:r>
          </w:p>
        </w:tc>
        <w:tc>
          <w:tcPr>
            <w:tcW w:w="688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18</w:t>
            </w:r>
          </w:p>
        </w:tc>
        <w:tc>
          <w:tcPr>
            <w:tcW w:w="688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33</w:t>
            </w:r>
          </w:p>
        </w:tc>
        <w:tc>
          <w:tcPr>
            <w:tcW w:w="680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82</w:t>
            </w:r>
          </w:p>
        </w:tc>
        <w:tc>
          <w:tcPr>
            <w:tcW w:w="688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23</w:t>
            </w:r>
          </w:p>
        </w:tc>
        <w:tc>
          <w:tcPr>
            <w:tcW w:w="688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70</w:t>
            </w:r>
          </w:p>
        </w:tc>
        <w:tc>
          <w:tcPr>
            <w:tcW w:w="625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94</w:t>
            </w:r>
          </w:p>
        </w:tc>
        <w:tc>
          <w:tcPr>
            <w:tcW w:w="638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45</w:t>
            </w:r>
          </w:p>
        </w:tc>
        <w:tc>
          <w:tcPr>
            <w:tcW w:w="637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46</w:t>
            </w:r>
          </w:p>
        </w:tc>
        <w:tc>
          <w:tcPr>
            <w:tcW w:w="625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10</w:t>
            </w:r>
          </w:p>
        </w:tc>
        <w:tc>
          <w:tcPr>
            <w:tcW w:w="625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11</w:t>
            </w:r>
          </w:p>
        </w:tc>
        <w:tc>
          <w:tcPr>
            <w:tcW w:w="625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06</w:t>
            </w:r>
          </w:p>
        </w:tc>
        <w:tc>
          <w:tcPr>
            <w:tcW w:w="624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58</w:t>
            </w:r>
          </w:p>
        </w:tc>
        <w:tc>
          <w:tcPr>
            <w:tcW w:w="625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65</w:t>
            </w:r>
          </w:p>
        </w:tc>
        <w:tc>
          <w:tcPr>
            <w:tcW w:w="625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00</w:t>
            </w:r>
          </w:p>
        </w:tc>
        <w:tc>
          <w:tcPr>
            <w:tcW w:w="658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35</w:t>
            </w:r>
          </w:p>
        </w:tc>
        <w:tc>
          <w:tcPr>
            <w:tcW w:w="668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40</w:t>
            </w:r>
          </w:p>
        </w:tc>
        <w:tc>
          <w:tcPr>
            <w:tcW w:w="667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82</w:t>
            </w:r>
          </w:p>
        </w:tc>
        <w:tc>
          <w:tcPr>
            <w:tcW w:w="743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85</w:t>
            </w:r>
          </w:p>
        </w:tc>
        <w:tc>
          <w:tcPr>
            <w:tcW w:w="751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25</w:t>
            </w:r>
          </w:p>
        </w:tc>
        <w:tc>
          <w:tcPr>
            <w:tcW w:w="751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6</w:t>
            </w:r>
          </w:p>
        </w:tc>
        <w:tc>
          <w:tcPr>
            <w:tcW w:w="658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62</w:t>
            </w:r>
          </w:p>
        </w:tc>
        <w:tc>
          <w:tcPr>
            <w:tcW w:w="668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01</w:t>
            </w:r>
          </w:p>
        </w:tc>
        <w:tc>
          <w:tcPr>
            <w:tcW w:w="638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06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8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04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92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95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2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9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5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7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2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85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2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2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02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9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7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2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8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5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3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9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4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46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9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01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88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94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3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27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55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00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0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05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00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71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38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2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9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0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0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0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0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6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72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7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7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7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2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6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3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9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94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8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82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45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42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2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38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53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30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1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57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16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42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2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7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8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4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2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1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5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7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08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48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1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9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7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1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1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7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8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42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3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91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25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8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8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46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00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70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8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25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17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42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3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1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6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5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67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8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86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6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7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1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1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5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6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0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7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25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9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92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49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39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9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50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47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57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2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1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15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,42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,9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9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8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4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5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2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9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1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24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0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2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5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2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5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8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4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26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5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79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35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46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9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17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81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41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4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47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68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45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5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8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1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4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4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6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5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00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6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1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3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7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8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2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3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0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57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0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01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68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7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13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63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46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67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03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77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2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9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1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6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67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9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0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72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59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6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7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2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3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4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4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2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39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2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26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08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94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9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32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39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18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19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7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76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27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6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3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0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8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0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1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5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3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43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99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0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4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4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2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1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,9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1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45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2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40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3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9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69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16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31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56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07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68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92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77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4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9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0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4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1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07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3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4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54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37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0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2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5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6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9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5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8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46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8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99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15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83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8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56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54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86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8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16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85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0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7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3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8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4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8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5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4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07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5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1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5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2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9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6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1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5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04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0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02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15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4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16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39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02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4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98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01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48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4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9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1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8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4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7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9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44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,4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2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5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7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9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3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4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2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17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5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44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34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39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4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00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54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90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99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9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80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97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7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9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3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7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5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9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5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1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25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89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4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2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7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5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4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7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7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32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6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48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5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57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9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07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89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68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9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89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96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80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5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6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9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6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6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9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1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4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65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8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8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8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1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9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6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6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8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70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2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44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85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83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6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66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99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42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3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9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52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48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4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4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17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6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7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35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0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0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04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3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3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3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5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5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5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6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3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16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5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71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19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33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3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32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26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42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0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4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49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54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8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1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9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6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05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55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8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46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7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5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4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3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6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1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0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50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8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57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8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13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8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00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53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91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09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97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49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05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2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7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6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3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3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0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3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4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87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3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2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3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0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9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6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1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6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15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4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38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57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9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48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29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04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0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25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88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48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2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0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0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9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6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05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2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6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50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7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6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7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,4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4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9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0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0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59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0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21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05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56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81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97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13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2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4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66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97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38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6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5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5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1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2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5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4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50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5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8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2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2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0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6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2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7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00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1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50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1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17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9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44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79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27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7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66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05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24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5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1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1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7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7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7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3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3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46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1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8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0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7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7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5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6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9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62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8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26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79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35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89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24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98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28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5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05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85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4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2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2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3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8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5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2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4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11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2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5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2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1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9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6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9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9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25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4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10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13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63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7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61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01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31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17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16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73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31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7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5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27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1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8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17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4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3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45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2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2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9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5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1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6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2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5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75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1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78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53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32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10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44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51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5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05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46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81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,1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6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3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9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5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6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9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97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69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3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1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9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0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0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6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49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72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8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56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48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88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8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68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01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79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6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7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27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79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1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0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8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9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8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6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77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2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63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2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3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4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4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2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8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7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69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6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24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39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19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62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27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82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8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78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16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74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,1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4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6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8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6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7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21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2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6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3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8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5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,9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6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09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29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6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50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04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29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78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06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02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8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9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19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33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7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8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55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1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3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8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2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7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94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4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4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1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1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0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5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6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0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35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4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82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85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25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62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01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06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5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76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89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,2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6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37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8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6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5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7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8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31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2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4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7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1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8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3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,0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79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36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2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11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06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26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76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03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90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77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6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93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43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0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7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0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8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0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77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2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3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30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7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0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1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7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3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6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0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4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91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6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45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9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36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06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80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96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59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20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82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79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1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6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1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4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5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0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0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23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5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7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5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3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0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5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1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5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55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7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88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62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08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77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38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25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8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72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82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5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7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85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15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1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8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67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5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45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3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1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4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6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4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9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4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8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79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7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61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09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62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8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50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27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30</w:t>
            </w:r>
          </w:p>
        </w:tc>
      </w:tr>
    </w:tbl>
    <w:p>
      <w:pPr>
        <w:pStyle w:val="Normal"/>
        <w:shd w:fill="FFFFFF" w:val="clear"/>
        <w:spacing w:lineRule="auto" w:line="360" w:before="0" w:after="200"/>
        <w:jc w:val="both"/>
        <w:rPr>
          <w:rFonts w:ascii="Arial" w:hAnsi="Arial" w:cs="Arial"/>
          <w:bCs/>
          <w:iCs/>
          <w:color w:val="000000"/>
          <w:lang w:val="en-GB" w:eastAsia="fr-FR"/>
        </w:rPr>
      </w:pPr>
      <w:r>
        <w:rPr>
          <w:rFonts w:cs="Arial" w:ascii="Arial" w:hAnsi="Arial"/>
          <w:bCs/>
          <w:iCs/>
          <w:color w:val="000000"/>
          <w:lang w:val="en-GB" w:eastAsia="fr-FR"/>
        </w:rPr>
      </w:r>
    </w:p>
    <w:sectPr>
      <w:type w:val="nextPage"/>
      <w:pgSz w:orient="landscape" w:w="23811" w:h="16838"/>
      <w:pgMar w:left="1417" w:right="1417" w:gutter="0" w:header="0" w:top="899" w:footer="0" w:bottom="8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6T08:14:00Z</dcterms:created>
  <dc:creator>GIRAN Guillaume</dc:creator>
  <dc:description/>
  <cp:keywords/>
  <dc:language>en-US</dc:language>
  <cp:lastModifiedBy>Hélios BERTIN</cp:lastModifiedBy>
  <dcterms:modified xsi:type="dcterms:W3CDTF">2019-07-31T14:38:00Z</dcterms:modified>
  <cp:revision>9</cp:revision>
  <dc:subject/>
  <dc:title/>
</cp:coreProperties>
</file>